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48844" w14:textId="77777777" w:rsidR="003F07C3" w:rsidRDefault="003F07C3" w:rsidP="003F07C3">
      <w:pPr>
        <w:rPr>
          <w:color w:val="000000" w:themeColor="text1"/>
          <w:lang w:val="en-US"/>
        </w:rPr>
      </w:pPr>
    </w:p>
    <w:p w14:paraId="5E9324F9" w14:textId="77777777" w:rsidR="003F07C3" w:rsidRDefault="003F07C3" w:rsidP="003F07C3">
      <w:pPr>
        <w:rPr>
          <w:color w:val="000000" w:themeColor="text1"/>
          <w:lang w:val="en-US"/>
        </w:rPr>
      </w:pPr>
    </w:p>
    <w:p w14:paraId="2E49B40A" w14:textId="77777777" w:rsidR="003F07C3" w:rsidRDefault="003F07C3" w:rsidP="003F07C3">
      <w:pPr>
        <w:rPr>
          <w:color w:val="000000" w:themeColor="text1"/>
          <w:lang w:val="en-US"/>
        </w:rPr>
      </w:pPr>
    </w:p>
    <w:p w14:paraId="1E255E71" w14:textId="77777777" w:rsidR="003F07C3" w:rsidRDefault="003F07C3" w:rsidP="003F07C3">
      <w:pPr>
        <w:rPr>
          <w:color w:val="000000" w:themeColor="text1"/>
          <w:lang w:val="en-US"/>
        </w:rPr>
      </w:pPr>
    </w:p>
    <w:p w14:paraId="41821420" w14:textId="77777777" w:rsidR="003F07C3" w:rsidRDefault="003F07C3" w:rsidP="003F07C3">
      <w:pPr>
        <w:rPr>
          <w:color w:val="000000" w:themeColor="text1"/>
          <w:lang w:val="en-US"/>
        </w:rPr>
      </w:pPr>
    </w:p>
    <w:p w14:paraId="72729155" w14:textId="77777777" w:rsidR="003F07C3" w:rsidRDefault="003F07C3" w:rsidP="003F07C3">
      <w:pPr>
        <w:rPr>
          <w:color w:val="000000" w:themeColor="text1"/>
          <w:lang w:val="en-US"/>
        </w:rPr>
      </w:pPr>
    </w:p>
    <w:p w14:paraId="69B2A1CF" w14:textId="364AE651" w:rsidR="003F07C3" w:rsidRPr="00E3037F" w:rsidRDefault="003F07C3" w:rsidP="003F07C3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2.docx</w:t>
      </w:r>
    </w:p>
    <w:p w14:paraId="04F665B5" w14:textId="77777777" w:rsidR="003F07C3" w:rsidRPr="00E3037F" w:rsidRDefault="003F07C3" w:rsidP="003F07C3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1</w:t>
      </w:r>
    </w:p>
    <w:p w14:paraId="7BA88C9E" w14:textId="56FF42DD" w:rsidR="003F07C3" w:rsidRPr="00E3037F" w:rsidRDefault="003F07C3" w:rsidP="003F07C3">
      <w:pPr>
        <w:spacing w:after="160" w:line="276" w:lineRule="auto"/>
        <w:rPr>
          <w:rFonts w:eastAsiaTheme="minorHAnsi"/>
          <w:strike/>
          <w:color w:val="000000" w:themeColor="text1"/>
          <w:sz w:val="22"/>
          <w:szCs w:val="22"/>
          <w:lang w:val="en-US" w:eastAsia="en-US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1: Variables of patients aged &gt;60 years, male patients, and those with some comorbidity as compared with the other patients (total samples).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 xml:space="preserve">N/L ratio: </w:t>
      </w:r>
      <w:r w:rsidR="002A59F8">
        <w:rPr>
          <w:rFonts w:eastAsiaTheme="minorHAnsi"/>
          <w:color w:val="000000" w:themeColor="text1"/>
          <w:sz w:val="18"/>
          <w:szCs w:val="18"/>
          <w:lang w:val="en-US" w:eastAsia="en-US"/>
        </w:rPr>
        <w:t>neutrophil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s/lymphocytes ratio;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color w:val="000000" w:themeColor="text1"/>
          <w:sz w:val="18"/>
          <w:szCs w:val="18"/>
          <w:lang w:val="en-US"/>
        </w:rPr>
        <w:t xml:space="preserve">CRP: C-reactive protein; PCT: procalcitonin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>LDH: lactate dehydrogenase; TNF-</w:t>
      </w:r>
      <w:r w:rsidRPr="00E3037F">
        <w:rPr>
          <w:rFonts w:ascii="Symbol" w:hAnsi="Symbol" w:cstheme="majorBidi"/>
          <w:color w:val="000000" w:themeColor="text1"/>
          <w:sz w:val="18"/>
          <w:szCs w:val="16"/>
          <w:lang w:val="pt-BR"/>
        </w:rPr>
        <w:t>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: </w:t>
      </w:r>
      <w:proofErr w:type="spellStart"/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>Tumor</w:t>
      </w:r>
      <w:proofErr w:type="spellEnd"/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 necrosis factor-</w:t>
      </w:r>
      <w:r w:rsidRPr="00E3037F">
        <w:rPr>
          <w:rFonts w:ascii="Symbol" w:hAnsi="Symbol" w:cstheme="majorBidi"/>
          <w:color w:val="000000" w:themeColor="text1"/>
          <w:sz w:val="18"/>
          <w:szCs w:val="16"/>
          <w:lang w:val="pt-BR"/>
        </w:rPr>
        <w:t xml:space="preserve">;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IL-8: Interleukin-8; IL-1β: interleukin-1</w:t>
      </w:r>
      <w:r w:rsidRPr="00E3037F">
        <w:rPr>
          <w:rFonts w:ascii="Symbol" w:eastAsiaTheme="minorHAnsi" w:hAnsi="Symbol"/>
          <w:color w:val="000000" w:themeColor="text1"/>
          <w:sz w:val="18"/>
          <w:szCs w:val="18"/>
          <w:lang w:val="en-US" w:eastAsia="en-US"/>
        </w:rPr>
        <w:t>b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 xml:space="preserve">;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IFN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 xml:space="preserve">-γ: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interferon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>- γ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:</w:t>
      </w:r>
      <w:r w:rsidRPr="00E3037F">
        <w:rPr>
          <w:rFonts w:eastAsiaTheme="minorHAnsi" w:cstheme="minorHAnsi"/>
          <w:color w:val="000000" w:themeColor="text1"/>
          <w:sz w:val="20"/>
          <w:szCs w:val="20"/>
          <w:lang w:val="en-US" w:eastAsia="en-US"/>
        </w:rPr>
        <w:t xml:space="preserve"> </w:t>
      </w:r>
      <w:r w:rsidRPr="00E3037F">
        <w:rPr>
          <w:bCs/>
          <w:color w:val="000000" w:themeColor="text1"/>
          <w:sz w:val="18"/>
          <w:szCs w:val="18"/>
          <w:lang w:val="en-US"/>
        </w:rPr>
        <w:t xml:space="preserve">IL-17A: intereleukin-17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 xml:space="preserve">G-CSF: Granulocyte colony-stimulating factor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IL-6: Interleukin-6; </w:t>
      </w:r>
      <w:proofErr w:type="spellStart"/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cfDNA</w:t>
      </w:r>
      <w:proofErr w:type="spellEnd"/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 xml:space="preserve">: cell free DN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>SaO2/ FiO2: oxygen saturation/fraction of inspired oxygen; SaO2: oxygen saturation.</w:t>
      </w:r>
    </w:p>
    <w:tbl>
      <w:tblPr>
        <w:tblStyle w:val="Tablaconcuadrcula"/>
        <w:tblpPr w:leftFromText="141" w:rightFromText="141" w:vertAnchor="text" w:horzAnchor="page" w:tblpX="1711" w:tblpY="58"/>
        <w:tblW w:w="8359" w:type="dxa"/>
        <w:tblInd w:w="0" w:type="dxa"/>
        <w:tblLook w:val="04A0" w:firstRow="1" w:lastRow="0" w:firstColumn="1" w:lastColumn="0" w:noHBand="0" w:noVBand="1"/>
      </w:tblPr>
      <w:tblGrid>
        <w:gridCol w:w="2263"/>
        <w:gridCol w:w="2410"/>
        <w:gridCol w:w="2693"/>
        <w:gridCol w:w="993"/>
      </w:tblGrid>
      <w:tr w:rsidR="003F07C3" w:rsidRPr="00E3037F" w14:paraId="77B96871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78EA0" w14:textId="77777777" w:rsidR="003F07C3" w:rsidRPr="00E3037F" w:rsidRDefault="003F07C3" w:rsidP="00444D59">
            <w:pPr>
              <w:ind w:right="885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97421A" w14:textId="77777777" w:rsidR="003F07C3" w:rsidRPr="00E3037F" w:rsidRDefault="003F07C3" w:rsidP="00444D59">
            <w:pPr>
              <w:ind w:right="459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No comorbidities </w:t>
            </w:r>
          </w:p>
          <w:p w14:paraId="19CFBF35" w14:textId="77777777" w:rsidR="003F07C3" w:rsidRPr="00E3037F" w:rsidRDefault="003F07C3" w:rsidP="00444D59">
            <w:pPr>
              <w:ind w:right="601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=3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E70CF9" w14:textId="77777777" w:rsidR="003F07C3" w:rsidRPr="00E3037F" w:rsidRDefault="003F07C3" w:rsidP="00444D59">
            <w:pPr>
              <w:ind w:right="459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≥</w:t>
            </w:r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1 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comorbidities</w:t>
            </w:r>
            <w:proofErr w:type="spellEnd"/>
          </w:p>
          <w:p w14:paraId="27E9998E" w14:textId="77777777" w:rsidR="003F07C3" w:rsidRPr="00E3037F" w:rsidRDefault="003F07C3" w:rsidP="00444D59">
            <w:pPr>
              <w:ind w:right="60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=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B4A20B" w14:textId="77777777" w:rsidR="003F07C3" w:rsidRPr="00E3037F" w:rsidRDefault="003F07C3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3F07C3" w:rsidRPr="00E3037F" w14:paraId="60928F14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E8BF33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Leukocytes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BCA6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6700 [5100;9050]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12431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7850</w:t>
            </w:r>
            <w:r w:rsidRPr="00E3037F">
              <w:rPr>
                <w:color w:val="000000" w:themeColor="text1"/>
                <w:spacing w:val="-2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6100;10175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3741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42</w:t>
            </w:r>
          </w:p>
        </w:tc>
      </w:tr>
      <w:tr w:rsidR="003F07C3" w:rsidRPr="00E3037F" w14:paraId="2D78F79B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87E3A1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Neutrophils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90E0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4400 [2150;64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9EBE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5850</w:t>
            </w:r>
            <w:r w:rsidRPr="00E3037F">
              <w:rPr>
                <w:color w:val="000000" w:themeColor="text1"/>
                <w:spacing w:val="-2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4025;820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4AFCC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02</w:t>
            </w:r>
          </w:p>
        </w:tc>
      </w:tr>
      <w:tr w:rsidR="003F07C3" w:rsidRPr="00E3037F" w14:paraId="169ED324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BFCEA0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Lymphocytes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69762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2100 [1200;24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5A7B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100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600;140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C5ED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&lt;0.001</w:t>
            </w:r>
          </w:p>
        </w:tc>
      </w:tr>
      <w:tr w:rsidR="003F07C3" w:rsidRPr="00E3037F" w14:paraId="70E472E6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16CED6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N/L rati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9E1E1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1.90 [1.22;4.44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2B0F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5.91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2.93;11.5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D2BD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&lt;0.001</w:t>
            </w:r>
          </w:p>
        </w:tc>
      </w:tr>
      <w:tr w:rsidR="003F07C3" w:rsidRPr="00E3037F" w14:paraId="264FBE67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18E462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latelet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E3CC5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248000 [227000;3255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421D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235000</w:t>
            </w:r>
            <w:r w:rsidRPr="00E3037F">
              <w:rPr>
                <w:color w:val="000000" w:themeColor="text1"/>
                <w:spacing w:val="-2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180000;31675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FF4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218</w:t>
            </w:r>
          </w:p>
        </w:tc>
      </w:tr>
      <w:tr w:rsidR="003F07C3" w:rsidRPr="00E3037F" w14:paraId="39EC80A3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484211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7F69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7.65 [2.52;61.8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3B4F0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34.0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12.10;95.1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343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03</w:t>
            </w:r>
          </w:p>
        </w:tc>
      </w:tr>
      <w:tr w:rsidR="003F07C3" w:rsidRPr="00E3037F" w14:paraId="10B5A43C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0FCD93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PCT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E4A82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0.04 [0.04;0.11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D295A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8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0.05;0.14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508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15</w:t>
            </w:r>
          </w:p>
        </w:tc>
      </w:tr>
      <w:tr w:rsidR="003F07C3" w:rsidRPr="00E3037F" w14:paraId="76CF53DF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6A41D4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260D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206.00 [171.00;281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97DD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277.5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214.50;368.7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ADCA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03</w:t>
            </w:r>
          </w:p>
        </w:tc>
      </w:tr>
      <w:tr w:rsidR="003F07C3" w:rsidRPr="00E3037F" w14:paraId="2526F9FD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D1791E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Dimer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µg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24FB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597.00 [328.00;865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63AF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871.00 [471.50;1665.0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1AC0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02</w:t>
            </w:r>
          </w:p>
        </w:tc>
      </w:tr>
      <w:tr w:rsidR="003F07C3" w:rsidRPr="00E3037F" w14:paraId="293FCE45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512843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Ferritin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28BE0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318.90 [109.10;515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DBAE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497.1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280.52;837.3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46ABE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04</w:t>
            </w:r>
          </w:p>
        </w:tc>
      </w:tr>
      <w:tr w:rsidR="003F07C3" w:rsidRPr="00E3037F" w14:paraId="55D551D6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D8FF57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TNF-α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7105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36.45 [33.58;41.8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7A13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40.8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35.40;48.6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BF9A6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18</w:t>
            </w:r>
          </w:p>
        </w:tc>
      </w:tr>
      <w:tr w:rsidR="003F07C3" w:rsidRPr="00E3037F" w14:paraId="2D422A68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B15462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8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F250A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41.42 [33.42;55.4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F122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56.24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42.39;94.7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B92F8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&lt;0.001</w:t>
            </w:r>
          </w:p>
        </w:tc>
      </w:tr>
      <w:tr w:rsidR="003F07C3" w:rsidRPr="00E3037F" w14:paraId="6B9C8715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61AA6D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1β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3FED9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53.87 [45.68;65.74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B035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56.31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47.80;67.21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8D83E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559</w:t>
            </w:r>
          </w:p>
        </w:tc>
      </w:tr>
      <w:tr w:rsidR="003F07C3" w:rsidRPr="00E3037F" w14:paraId="07CFD3F9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F7122F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FN-</w:t>
            </w:r>
            <w:r w:rsidRPr="00E303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ʏ</w:t>
            </w:r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18219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138.34 [125.53;175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B7A5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146.99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124.01;177.0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287A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726</w:t>
            </w:r>
          </w:p>
        </w:tc>
      </w:tr>
      <w:tr w:rsidR="003F07C3" w:rsidRPr="00E3037F" w14:paraId="7FF7461F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03B07A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17A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1AED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18.94 [11.77;23.6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D170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19.4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14.78;24.16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67946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158</w:t>
            </w:r>
          </w:p>
        </w:tc>
      </w:tr>
      <w:tr w:rsidR="003F07C3" w:rsidRPr="00E3037F" w14:paraId="1C74CE8F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4A0F58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Selectin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B7504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56.99 [41.56;67.96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4F053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55.19</w:t>
            </w:r>
            <w:r w:rsidRPr="00E3037F">
              <w:rPr>
                <w:color w:val="000000" w:themeColor="text1"/>
                <w:spacing w:val="-2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42.94;74.0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59C6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629</w:t>
            </w:r>
          </w:p>
        </w:tc>
      </w:tr>
      <w:tr w:rsidR="003F07C3" w:rsidRPr="00E3037F" w14:paraId="23FC8FA3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24FE51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G-CSF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565F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133.90 [120.63;153.66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5866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144.93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124.90;161.48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0B62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178</w:t>
            </w:r>
          </w:p>
        </w:tc>
      </w:tr>
      <w:tr w:rsidR="003F07C3" w:rsidRPr="00E3037F" w14:paraId="368058A3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1F1C4F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6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D019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2.70 [1.50;5.96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4146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26.30</w:t>
            </w:r>
            <w:r w:rsidRPr="00E3037F">
              <w:rPr>
                <w:color w:val="000000" w:themeColor="text1"/>
                <w:spacing w:val="-1"/>
                <w:sz w:val="20"/>
              </w:rPr>
              <w:t xml:space="preserve"> </w:t>
            </w:r>
            <w:r w:rsidRPr="00E3037F">
              <w:rPr>
                <w:color w:val="000000" w:themeColor="text1"/>
                <w:sz w:val="20"/>
              </w:rPr>
              <w:t>[5.77;58.6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5ED5F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&lt;0.001</w:t>
            </w:r>
          </w:p>
        </w:tc>
      </w:tr>
      <w:tr w:rsidR="003F07C3" w:rsidRPr="00E3037F" w14:paraId="3BE2674B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D53A41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cfDNA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D609" w14:textId="77777777" w:rsidR="003F07C3" w:rsidRPr="00E3037F" w:rsidRDefault="003F07C3" w:rsidP="00444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6.14 [2.81;9.47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7EC0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8.03 [4.63;15.0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19A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3F07C3" w:rsidRPr="00E3037F" w14:paraId="033B13D4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A1835B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SaO2/FiO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3578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</w:rPr>
            </w:pPr>
            <w:r w:rsidRPr="00E3037F">
              <w:rPr>
                <w:color w:val="000000" w:themeColor="text1"/>
                <w:sz w:val="20"/>
              </w:rPr>
              <w:t>462.00 [457.00;471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F65D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428.00 [333.75;452.0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C2959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07C3" w:rsidRPr="00E3037F" w14:paraId="67F945AB" w14:textId="77777777" w:rsidTr="00444D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744CFD" w14:textId="77777777" w:rsidR="003F07C3" w:rsidRPr="00E3037F" w:rsidRDefault="003F07C3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SaO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3664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</w:rPr>
            </w:pPr>
            <w:r w:rsidRPr="00E3037F">
              <w:rPr>
                <w:color w:val="000000" w:themeColor="text1"/>
                <w:sz w:val="20"/>
              </w:rPr>
              <w:t>97.00 [93.00;99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78CD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92.00 [87.00;95.0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84343" w14:textId="77777777" w:rsidR="003F07C3" w:rsidRPr="00E3037F" w:rsidRDefault="003F07C3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0F2935A" w14:textId="77777777" w:rsidR="003F07C3" w:rsidRPr="00E3037F" w:rsidRDefault="003F07C3" w:rsidP="003F07C3">
      <w:pPr>
        <w:rPr>
          <w:color w:val="000000" w:themeColor="text1"/>
          <w:lang w:val="en-US"/>
        </w:rPr>
      </w:pPr>
    </w:p>
    <w:p w14:paraId="550BC28E" w14:textId="77777777" w:rsidR="003F07C3" w:rsidRPr="00E3037F" w:rsidRDefault="003F07C3" w:rsidP="003F07C3">
      <w:pPr>
        <w:rPr>
          <w:color w:val="000000" w:themeColor="text1"/>
          <w:lang w:val="en-US"/>
        </w:rPr>
      </w:pPr>
    </w:p>
    <w:p w14:paraId="3F3399C7" w14:textId="77777777" w:rsidR="003F07C3" w:rsidRPr="00E3037F" w:rsidRDefault="003F07C3" w:rsidP="003F07C3">
      <w:pPr>
        <w:rPr>
          <w:color w:val="000000" w:themeColor="text1"/>
          <w:lang w:val="en-US"/>
        </w:rPr>
      </w:pPr>
    </w:p>
    <w:p w14:paraId="399F391E" w14:textId="77777777" w:rsidR="003F07C3" w:rsidRPr="00E3037F" w:rsidRDefault="003F07C3" w:rsidP="003F07C3">
      <w:pPr>
        <w:rPr>
          <w:color w:val="000000" w:themeColor="text1"/>
          <w:lang w:val="en-US"/>
        </w:rPr>
      </w:pPr>
    </w:p>
    <w:p w14:paraId="7051E22C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C3"/>
    <w:rsid w:val="00061964"/>
    <w:rsid w:val="002A59F8"/>
    <w:rsid w:val="003F07C3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039754"/>
  <w15:chartTrackingRefBased/>
  <w15:docId w15:val="{DA47AD4C-554C-1946-89AC-59BDEF93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7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07C3"/>
    <w:rPr>
      <w:rFonts w:eastAsiaTheme="minorHAns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22T07:22:00Z</dcterms:created>
  <dcterms:modified xsi:type="dcterms:W3CDTF">2022-08-22T07:31:00Z</dcterms:modified>
</cp:coreProperties>
</file>